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8E940" w14:textId="4D853059" w:rsidR="00FE42B2" w:rsidRDefault="00FE42B2" w:rsidP="00FE42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595F2F" w14:textId="227F3628" w:rsidR="00FE42B2" w:rsidRDefault="00754351" w:rsidP="00FE4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83659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FE42B2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38365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E42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E42B2">
        <w:rPr>
          <w:rFonts w:ascii="Times New Roman" w:hAnsi="Times New Roman" w:cs="Times New Roman"/>
          <w:sz w:val="24"/>
          <w:szCs w:val="24"/>
        </w:rPr>
        <w:t>Block forced entry of total right HPC (% volumetric change) as a predictor of % change in psychotic symptom severity into a multivariate model containing all CVs.</w:t>
      </w:r>
    </w:p>
    <w:tbl>
      <w:tblPr>
        <w:tblW w:w="13880" w:type="dxa"/>
        <w:tblLook w:val="04A0" w:firstRow="1" w:lastRow="0" w:firstColumn="1" w:lastColumn="0" w:noHBand="0" w:noVBand="1"/>
      </w:tblPr>
      <w:tblGrid>
        <w:gridCol w:w="4300"/>
        <w:gridCol w:w="960"/>
        <w:gridCol w:w="1880"/>
        <w:gridCol w:w="960"/>
        <w:gridCol w:w="960"/>
        <w:gridCol w:w="960"/>
        <w:gridCol w:w="1940"/>
        <w:gridCol w:w="960"/>
        <w:gridCol w:w="960"/>
      </w:tblGrid>
      <w:tr w:rsidR="00FE42B2" w:rsidRPr="00E028B2" w14:paraId="4520C637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6E48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A2B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0E4F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B468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CD1B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37B0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1B39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541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DB7B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 w:rsidR="00FE42B2" w:rsidRPr="00E028B2" w14:paraId="45EA9261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60FF3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lock 1: Control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C265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7C26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8D6D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784AC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990A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F2C2A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E046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B9F4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E42B2" w:rsidRPr="00E028B2" w14:paraId="2315E50F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FE6B6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C2CC9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4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EDBFC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925, 0.000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A1888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BE5E9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CFE09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E76BC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636, 0.003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F6FBC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E7E74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89</w:t>
            </w:r>
          </w:p>
        </w:tc>
      </w:tr>
      <w:tr w:rsidR="00FE42B2" w:rsidRPr="00E028B2" w14:paraId="14B9E183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013DC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BC02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2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F76F3D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5445, 0.179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32D2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993C7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26E22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2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80FC2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6267, 0.248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C12D43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24E7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15</w:t>
            </w:r>
          </w:p>
        </w:tc>
      </w:tr>
      <w:tr w:rsidR="00FE42B2" w:rsidRPr="00E028B2" w14:paraId="4EB20F88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D18BC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Marijuana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ABC5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8197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505, 0.01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6BFFB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CFC56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56D6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7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369BB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043, 0.015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BE5E6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FA6E3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18</w:t>
            </w:r>
          </w:p>
        </w:tc>
      </w:tr>
      <w:tr w:rsidR="00FE42B2" w:rsidRPr="00E028B2" w14:paraId="070FFE79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0AAFAC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Years of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2161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2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6BB43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1526, 0.039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ACEAF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7E524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9E808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0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67F55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1305, 0.033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FBF1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3903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653</w:t>
            </w:r>
          </w:p>
        </w:tc>
      </w:tr>
      <w:tr w:rsidR="00FE42B2" w:rsidRPr="00E028B2" w14:paraId="28243344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A22ACC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Schizophrenia Family Hist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0887B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0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0D59D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27402, 0.41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FB656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E2D3F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A729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3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AC5C0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7842, 0.405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127E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47188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81</w:t>
            </w:r>
          </w:p>
        </w:tc>
      </w:tr>
      <w:tr w:rsidR="00FE42B2" w:rsidRPr="00E028B2" w14:paraId="09BEF3F8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CF8EC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Length of Post-Traumatic Am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50EF5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3B9C5A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A1040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7E1BC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C616F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2A562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FF741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4BDB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E42B2" w:rsidRPr="00E028B2" w14:paraId="7219A466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22684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1-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C8359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7CEAB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027B9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00C77D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1D3B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54BE86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DCB6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04AF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FE42B2" w:rsidRPr="00E028B2" w14:paraId="32478762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C4CAC0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1-4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2FE99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6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DD4B2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2955, 0.223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5BBC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2B384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D951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5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D476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5105, 0.262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A2A0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7ABA3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03</w:t>
            </w:r>
          </w:p>
        </w:tc>
      </w:tr>
      <w:tr w:rsidR="00FE42B2" w:rsidRPr="00E028B2" w14:paraId="0DACF809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219C0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&gt; 4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AD7A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1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04DA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2551, 0.187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EEE2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D3581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81373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2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3EDE1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8099, 0.186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C1FB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B93181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11</w:t>
            </w:r>
          </w:p>
        </w:tc>
      </w:tr>
      <w:tr w:rsidR="00FE42B2" w:rsidRPr="00E028B2" w14:paraId="378560CD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B4206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BCC8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36C2F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89FFA5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213C1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B962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C0E7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2C85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C696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E42B2" w:rsidRPr="00E028B2" w14:paraId="28119ADD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690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lock 2: Hippocampal Volume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8C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133F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1E0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8042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0A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1EE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B80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D9C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E42B2" w:rsidRPr="00E028B2" w14:paraId="56329B59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E0D5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 % Volume Change, Right Total 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F5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58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515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11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CC3B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-0.023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D238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-0.04143, -0.004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F91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-2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39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0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FE42B2" w:rsidRPr="00E028B2" w14:paraId="19A28881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953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A6A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7E4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312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2C1A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74F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C0E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12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1C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E42B2" w:rsidRPr="00E028B2" w14:paraId="12628AA6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B89F8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odel Goodness of Fit</w:t>
            </w:r>
          </w:p>
        </w:tc>
        <w:tc>
          <w:tcPr>
            <w:tcW w:w="4760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C89F0C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adj.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-0.05153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(7, 15)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846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5675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</w:tcBorders>
            <w:shd w:val="clear" w:color="000000" w:fill="F2F2F2"/>
            <w:noWrap/>
            <w:vAlign w:val="bottom"/>
            <w:hideMark/>
          </w:tcPr>
          <w:p w14:paraId="188A72CB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adj.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2549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(8, 14)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1.941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1328)</w:t>
            </w:r>
          </w:p>
        </w:tc>
      </w:tr>
      <w:tr w:rsidR="00FE42B2" w:rsidRPr="00E028B2" w14:paraId="618C413E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96DBEE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760" w:type="dxa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2423B8D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20" w:type="dxa"/>
            <w:gridSpan w:val="4"/>
            <w:tcBorders>
              <w:top w:val="nil"/>
              <w:left w:val="nil"/>
            </w:tcBorders>
            <w:shd w:val="clear" w:color="000000" w:fill="F2F2F2"/>
            <w:noWrap/>
            <w:vAlign w:val="bottom"/>
          </w:tcPr>
          <w:p w14:paraId="31F3659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E42B2" w:rsidRPr="00E028B2" w14:paraId="1407DBA0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CAFD1FF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7235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omparison of Block 1 and 2 models (ANOVA)</w:t>
            </w:r>
          </w:p>
        </w:tc>
        <w:tc>
          <w:tcPr>
            <w:tcW w:w="9580" w:type="dxa"/>
            <w:gridSpan w:val="8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</w:tcPr>
          <w:p w14:paraId="601801BF" w14:textId="77777777" w:rsidR="00FE42B2" w:rsidRPr="007D603E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D60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Δ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064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, F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(1,14)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= 7.168, 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7D6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= 0.0180</w:t>
            </w:r>
          </w:p>
        </w:tc>
      </w:tr>
      <w:tr w:rsidR="00FE42B2" w:rsidRPr="00E028B2" w14:paraId="10F64956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C81376F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80" w:type="dxa"/>
            <w:gridSpan w:val="8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</w:tcPr>
          <w:p w14:paraId="54385A8A" w14:textId="77777777" w:rsidR="00FE42B2" w:rsidRDefault="00FE42B2" w:rsidP="00D4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5E7666AC" w14:textId="06A826DB" w:rsidR="00037F7E" w:rsidRPr="00D12ADD" w:rsidRDefault="00037F7E" w:rsidP="00037F7E">
      <w:pPr>
        <w:rPr>
          <w:rFonts w:ascii="Times New Roman" w:hAnsi="Times New Roman" w:cs="Times New Roman"/>
          <w:sz w:val="24"/>
          <w:szCs w:val="24"/>
        </w:rPr>
      </w:pPr>
      <w:r w:rsidRPr="00D12ADD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ANOVA, Analysis of Variance, 95% CI, 95% Confidence Interval</w:t>
      </w:r>
      <w:r w:rsidRPr="00D12ADD">
        <w:rPr>
          <w:rFonts w:ascii="Times New Roman" w:hAnsi="Times New Roman" w:cs="Times New Roman"/>
          <w:sz w:val="24"/>
          <w:szCs w:val="24"/>
        </w:rPr>
        <w:t>.</w:t>
      </w:r>
    </w:p>
    <w:p w14:paraId="53681C9E" w14:textId="77777777" w:rsidR="00FE42B2" w:rsidRDefault="00FE42B2" w:rsidP="00FE42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1EB1F6" w14:textId="77777777" w:rsidR="00FE42B2" w:rsidRDefault="00FE42B2" w:rsidP="00FE42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9E1F08" w14:textId="58F7A415" w:rsidR="00FE42B2" w:rsidRDefault="00754351" w:rsidP="00FE4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E42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36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E42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E42B2">
        <w:rPr>
          <w:rFonts w:ascii="Times New Roman" w:hAnsi="Times New Roman" w:cs="Times New Roman"/>
          <w:sz w:val="24"/>
          <w:szCs w:val="24"/>
        </w:rPr>
        <w:t>Block forced entry of right hippocampal head (% volumetric change)</w:t>
      </w:r>
      <w:r w:rsidR="00FE42B2" w:rsidRPr="008C553E">
        <w:rPr>
          <w:rFonts w:ascii="Times New Roman" w:hAnsi="Times New Roman" w:cs="Times New Roman"/>
          <w:sz w:val="24"/>
          <w:szCs w:val="24"/>
        </w:rPr>
        <w:t xml:space="preserve"> </w:t>
      </w:r>
      <w:r w:rsidR="00FE42B2">
        <w:rPr>
          <w:rFonts w:ascii="Times New Roman" w:hAnsi="Times New Roman" w:cs="Times New Roman"/>
          <w:sz w:val="24"/>
          <w:szCs w:val="24"/>
        </w:rPr>
        <w:t>as a predictor of % change in psychotic symptom severity into a multivariate model containing all CVs.</w:t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4300"/>
        <w:gridCol w:w="960"/>
        <w:gridCol w:w="1820"/>
        <w:gridCol w:w="960"/>
        <w:gridCol w:w="960"/>
        <w:gridCol w:w="960"/>
        <w:gridCol w:w="1940"/>
        <w:gridCol w:w="960"/>
        <w:gridCol w:w="960"/>
      </w:tblGrid>
      <w:tr w:rsidR="00FE42B2" w:rsidRPr="00E028B2" w14:paraId="7E427BC1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48A0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1057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E14C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1F04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A06A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D2AF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timat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244B0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E7DC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A730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 w:rsidR="00FE42B2" w:rsidRPr="00E028B2" w14:paraId="713CD4F0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929878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lock 1: Control 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F0177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15BAA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6796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CB320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A8AA2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5581F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26D10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EC37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E42B2" w:rsidRPr="00E028B2" w14:paraId="02B94941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C1E3F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25C8F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4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5A2C9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925, 0.000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29B69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0F34B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2708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2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363E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699, 0.002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D4B1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77BDC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28</w:t>
            </w:r>
          </w:p>
        </w:tc>
      </w:tr>
      <w:tr w:rsidR="00FE42B2" w:rsidRPr="00E028B2" w14:paraId="586065A9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BE5C2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9FE39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2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AAAC6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5445, 0.179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62E2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250E7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A8E0F2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2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A651A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8326, 0.229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57156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9B062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37</w:t>
            </w:r>
          </w:p>
        </w:tc>
      </w:tr>
      <w:tr w:rsidR="00FE42B2" w:rsidRPr="00E028B2" w14:paraId="6D05D678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28D7D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Marijuana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E207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3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02D46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505, 0.01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B5D18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345F6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C6B5F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6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018D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0173, 0.014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6D211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5B2B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52</w:t>
            </w:r>
          </w:p>
        </w:tc>
      </w:tr>
      <w:tr w:rsidR="00FE42B2" w:rsidRPr="00E028B2" w14:paraId="4A0AA526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019815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Years of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34130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2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BC71F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1526, 0.039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A2AB3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8FCE66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E025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C6A92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1195, 0.035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127E6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4799F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14</w:t>
            </w:r>
          </w:p>
        </w:tc>
      </w:tr>
      <w:tr w:rsidR="00FE42B2" w:rsidRPr="00E028B2" w14:paraId="2CE64C6A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6E7B3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Schizophrenia Family Hist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9FA12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0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B5F8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27402, 0.41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B9EF8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DE7864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D8E8A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4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20180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9737, 0.406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05C45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0BBE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03</w:t>
            </w:r>
          </w:p>
        </w:tc>
      </w:tr>
      <w:tr w:rsidR="00FE42B2" w:rsidRPr="00E028B2" w14:paraId="0E393A3C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0E45C4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Length of Post-Traumatic Am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74014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20ADF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7CB0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659AD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24A9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4D2A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15EC7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8DCE8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E42B2" w:rsidRPr="00E028B2" w14:paraId="66895909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7BC8D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1-7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3DC88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C028B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7EAFA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2E2627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7A7BE4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F8583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1C875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4107C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FE42B2" w:rsidRPr="00E028B2" w14:paraId="3E67E616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298F0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1-4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5FDFF2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6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1F24C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2955, 0.223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396C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4D1782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B9253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5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92131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08157, 0.231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B20A1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1F9370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10</w:t>
            </w:r>
          </w:p>
        </w:tc>
      </w:tr>
      <w:tr w:rsidR="00FE42B2" w:rsidRPr="00E028B2" w14:paraId="026F6A1F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F2AEE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&gt; 4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2C0C97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BB353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2551, 0.187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4B7961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7C4C64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B5D1C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4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FF1A3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-0.10297, 0.172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5B45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C50576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987</w:t>
            </w:r>
          </w:p>
        </w:tc>
      </w:tr>
      <w:tr w:rsidR="00FE42B2" w:rsidRPr="00E028B2" w14:paraId="4BB0653B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46CA1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4330B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71789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EB89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7B455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F7942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BDFC6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44801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24E3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E42B2" w:rsidRPr="00E028B2" w14:paraId="5FD3B63F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77E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lock 2: Hippocampal Volume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A3BA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EE3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19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D57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FC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DB8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DEC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0E06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E42B2" w:rsidRPr="00E028B2" w14:paraId="692C2160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8652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 % Volume Change, Right Hippocam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62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BB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575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F34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D3E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-0.021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F80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-0.04060, -0.002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DB3D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-2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D4F" w14:textId="77777777" w:rsidR="00FE42B2" w:rsidRPr="00E028B2" w:rsidRDefault="00FE42B2" w:rsidP="00D40E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0311</w:t>
            </w:r>
          </w:p>
        </w:tc>
      </w:tr>
      <w:tr w:rsidR="00FE42B2" w:rsidRPr="00E028B2" w14:paraId="46091725" w14:textId="77777777" w:rsidTr="00D40EB2">
        <w:trPr>
          <w:trHeight w:val="288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4A1F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76D4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E9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094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4BE9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3EE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CF1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5094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E3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E42B2" w:rsidRPr="00E028B2" w14:paraId="0B2CF833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C9D03D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odel Goodness of Fit</w:t>
            </w: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46A049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adj.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-0.05153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(7, 15)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846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5675)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</w:tcBorders>
            <w:shd w:val="clear" w:color="000000" w:fill="F2F2F2"/>
            <w:noWrap/>
            <w:vAlign w:val="bottom"/>
            <w:hideMark/>
          </w:tcPr>
          <w:p w14:paraId="527FC81E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(adj.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20090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(8, 14)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1.691, </w:t>
            </w:r>
            <w:r w:rsidRPr="00E028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E028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= 0.1862)</w:t>
            </w:r>
          </w:p>
        </w:tc>
      </w:tr>
      <w:tr w:rsidR="00FE42B2" w:rsidRPr="00E028B2" w14:paraId="15DE0C16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73A731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7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85D82BB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20" w:type="dxa"/>
            <w:gridSpan w:val="4"/>
            <w:tcBorders>
              <w:top w:val="nil"/>
              <w:left w:val="nil"/>
            </w:tcBorders>
            <w:shd w:val="clear" w:color="000000" w:fill="F2F2F2"/>
            <w:noWrap/>
            <w:vAlign w:val="bottom"/>
          </w:tcPr>
          <w:p w14:paraId="366D302D" w14:textId="77777777" w:rsidR="00FE42B2" w:rsidRPr="00E028B2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FE42B2" w:rsidRPr="00E028B2" w14:paraId="64F92F15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2826463" w14:textId="77777777" w:rsidR="00FE42B2" w:rsidRPr="00723519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 </w:t>
            </w:r>
            <w:r w:rsidRPr="0072351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omparison of Block 1 and 2 models (ANOVA)</w:t>
            </w:r>
          </w:p>
        </w:tc>
        <w:tc>
          <w:tcPr>
            <w:tcW w:w="9520" w:type="dxa"/>
            <w:gridSpan w:val="8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</w:tcPr>
          <w:p w14:paraId="5F51ECE0" w14:textId="77777777" w:rsidR="00FE42B2" w:rsidRPr="00723519" w:rsidRDefault="00FE42B2" w:rsidP="00D4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23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Δ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= 0.2524, 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(1,14)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= 5.739, 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Pr="00723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= 0.0311</w:t>
            </w:r>
          </w:p>
        </w:tc>
      </w:tr>
      <w:tr w:rsidR="00FE42B2" w:rsidRPr="00E028B2" w14:paraId="74C0D965" w14:textId="77777777" w:rsidTr="00D40EB2">
        <w:trPr>
          <w:trHeight w:val="336"/>
        </w:trPr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6902413" w14:textId="77777777" w:rsidR="00FE42B2" w:rsidRPr="00E028B2" w:rsidRDefault="00FE42B2" w:rsidP="00D40E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520" w:type="dxa"/>
            <w:gridSpan w:val="8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</w:tcPr>
          <w:p w14:paraId="22C4D8E0" w14:textId="77777777" w:rsidR="00FE42B2" w:rsidRDefault="00FE42B2" w:rsidP="00D4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61943579" w14:textId="66F74036" w:rsidR="00501FF8" w:rsidRDefault="00037F7E">
      <w:pPr>
        <w:rPr>
          <w:rFonts w:ascii="Times New Roman" w:hAnsi="Times New Roman" w:cs="Times New Roman"/>
          <w:sz w:val="24"/>
          <w:szCs w:val="24"/>
        </w:rPr>
      </w:pPr>
      <w:r w:rsidRPr="00D12ADD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ANOVA, Analysis of Variance, 95% CI, 95% Confidence Interval</w:t>
      </w:r>
      <w:r w:rsidRPr="00D12ADD">
        <w:rPr>
          <w:rFonts w:ascii="Times New Roman" w:hAnsi="Times New Roman" w:cs="Times New Roman"/>
          <w:sz w:val="24"/>
          <w:szCs w:val="24"/>
        </w:rPr>
        <w:t>.</w:t>
      </w:r>
    </w:p>
    <w:p w14:paraId="3667525A" w14:textId="34CF0E67" w:rsidR="00383659" w:rsidRDefault="00383659">
      <w:pPr>
        <w:rPr>
          <w:rFonts w:ascii="Times New Roman" w:hAnsi="Times New Roman" w:cs="Times New Roman"/>
          <w:sz w:val="24"/>
          <w:szCs w:val="24"/>
        </w:rPr>
      </w:pPr>
    </w:p>
    <w:p w14:paraId="17E36C32" w14:textId="77777777" w:rsidR="00383659" w:rsidRDefault="0038365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2BDB9E97" w14:textId="77777777" w:rsidR="00383659" w:rsidRDefault="00383659" w:rsidP="0038365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383659" w:rsidSect="00FE42B2">
          <w:footerReference w:type="default" r:id="rId7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2123E6" w14:textId="5D76E6CC" w:rsidR="00383659" w:rsidRPr="00D12ADD" w:rsidRDefault="00754351" w:rsidP="0038365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83659" w:rsidRPr="00D12AD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38365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383659" w:rsidRPr="00D12AD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383659" w:rsidRPr="00D12ADD">
        <w:rPr>
          <w:rFonts w:ascii="Times New Roman" w:eastAsia="Times New Roman" w:hAnsi="Times New Roman" w:cs="Times New Roman"/>
          <w:color w:val="000000"/>
          <w:sz w:val="24"/>
          <w:szCs w:val="24"/>
        </w:rPr>
        <w:t>Stepwise selection method for social withdrawal modelling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21"/>
        <w:gridCol w:w="5185"/>
        <w:gridCol w:w="666"/>
        <w:gridCol w:w="707"/>
        <w:gridCol w:w="981"/>
      </w:tblGrid>
      <w:tr w:rsidR="00383659" w14:paraId="30601A08" w14:textId="77777777" w:rsidTr="00351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1" w:type="dxa"/>
          </w:tcPr>
          <w:p w14:paraId="4E6B1535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7D196665" w14:textId="77777777" w:rsidR="00383659" w:rsidRPr="00A96F87" w:rsidRDefault="00383659" w:rsidP="00351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andidate parameter</w:t>
            </w:r>
          </w:p>
        </w:tc>
        <w:tc>
          <w:tcPr>
            <w:tcW w:w="666" w:type="dxa"/>
          </w:tcPr>
          <w:p w14:paraId="527A3038" w14:textId="77777777" w:rsidR="00383659" w:rsidRPr="00A96F87" w:rsidRDefault="00383659" w:rsidP="003518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S</w:t>
            </w:r>
          </w:p>
        </w:tc>
        <w:tc>
          <w:tcPr>
            <w:tcW w:w="707" w:type="dxa"/>
          </w:tcPr>
          <w:p w14:paraId="3498B42E" w14:textId="77777777" w:rsidR="00383659" w:rsidRPr="00A96F87" w:rsidRDefault="00383659" w:rsidP="003518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SS</w:t>
            </w:r>
          </w:p>
        </w:tc>
        <w:tc>
          <w:tcPr>
            <w:tcW w:w="981" w:type="dxa"/>
          </w:tcPr>
          <w:p w14:paraId="61450866" w14:textId="77777777" w:rsidR="00383659" w:rsidRPr="00A96F87" w:rsidRDefault="00383659" w:rsidP="003518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B</w:t>
            </w:r>
            <w:r w:rsidRPr="00A96F8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C</w:t>
            </w:r>
          </w:p>
        </w:tc>
      </w:tr>
      <w:tr w:rsidR="00383659" w14:paraId="34B31803" w14:textId="77777777" w:rsidTr="00351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 w:val="restart"/>
          </w:tcPr>
          <w:p w14:paraId="71D36ABD" w14:textId="77777777" w:rsidR="00383659" w:rsidRPr="00A96F87" w:rsidRDefault="00383659" w:rsidP="00351890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Step 1</w:t>
            </w:r>
          </w:p>
        </w:tc>
        <w:tc>
          <w:tcPr>
            <w:tcW w:w="5185" w:type="dxa"/>
          </w:tcPr>
          <w:p w14:paraId="56B2B996" w14:textId="77777777" w:rsidR="00383659" w:rsidRPr="00A96F87" w:rsidRDefault="00383659" w:rsidP="00351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0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urther </w:t>
            </w:r>
            <w:r w:rsidRPr="00BE60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dition</w:t>
            </w:r>
          </w:p>
        </w:tc>
        <w:tc>
          <w:tcPr>
            <w:tcW w:w="666" w:type="dxa"/>
          </w:tcPr>
          <w:p w14:paraId="2186A31C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7" w:type="dxa"/>
          </w:tcPr>
          <w:p w14:paraId="452C2710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8</w:t>
            </w:r>
          </w:p>
        </w:tc>
        <w:tc>
          <w:tcPr>
            <w:tcW w:w="981" w:type="dxa"/>
          </w:tcPr>
          <w:p w14:paraId="49E36C00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188</w:t>
            </w:r>
          </w:p>
        </w:tc>
      </w:tr>
      <w:tr w:rsidR="00383659" w14:paraId="711B9EB8" w14:textId="77777777" w:rsidTr="00351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55AD0707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69F36C82" w14:textId="77777777" w:rsidR="00383659" w:rsidRPr="002F55FA" w:rsidRDefault="00383659" w:rsidP="00351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Right HP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 xml:space="preserve"> % volume 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-12 months</w:t>
            </w:r>
          </w:p>
        </w:tc>
        <w:tc>
          <w:tcPr>
            <w:tcW w:w="666" w:type="dxa"/>
          </w:tcPr>
          <w:p w14:paraId="3A96B6AE" w14:textId="77777777" w:rsidR="00383659" w:rsidRPr="00A96F87" w:rsidRDefault="00383659" w:rsidP="00351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07" w:type="dxa"/>
          </w:tcPr>
          <w:p w14:paraId="42EB09ED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981" w:type="dxa"/>
          </w:tcPr>
          <w:p w14:paraId="4DE8A555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781</w:t>
            </w:r>
          </w:p>
        </w:tc>
      </w:tr>
      <w:tr w:rsidR="00383659" w14:paraId="58E6EFF2" w14:textId="77777777" w:rsidTr="00351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BA4E7D0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105DF0DB" w14:textId="77777777" w:rsidR="00383659" w:rsidRPr="00A96F87" w:rsidRDefault="00383659" w:rsidP="00351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injury marijuana use</w:t>
            </w:r>
          </w:p>
        </w:tc>
        <w:tc>
          <w:tcPr>
            <w:tcW w:w="666" w:type="dxa"/>
          </w:tcPr>
          <w:p w14:paraId="7EEDB04F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14:paraId="7F91D416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981" w:type="dxa"/>
          </w:tcPr>
          <w:p w14:paraId="188246E8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224</w:t>
            </w:r>
          </w:p>
        </w:tc>
      </w:tr>
      <w:tr w:rsidR="00383659" w14:paraId="4DDD2D32" w14:textId="77777777" w:rsidTr="00351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E900390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65E56D53" w14:textId="77777777" w:rsidR="00383659" w:rsidRPr="00A96F87" w:rsidRDefault="00383659" w:rsidP="00351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66" w:type="dxa"/>
          </w:tcPr>
          <w:p w14:paraId="2D9FE3F8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07" w:type="dxa"/>
          </w:tcPr>
          <w:p w14:paraId="69F95A43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981" w:type="dxa"/>
          </w:tcPr>
          <w:p w14:paraId="1E08ACE2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813</w:t>
            </w:r>
          </w:p>
        </w:tc>
      </w:tr>
      <w:tr w:rsidR="00383659" w14:paraId="201730D0" w14:textId="77777777" w:rsidTr="00351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91BC1DD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78E907EF" w14:textId="77777777" w:rsidR="00383659" w:rsidRPr="00A96F87" w:rsidRDefault="00383659" w:rsidP="00351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66" w:type="dxa"/>
          </w:tcPr>
          <w:p w14:paraId="1EE25510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7" w:type="dxa"/>
          </w:tcPr>
          <w:p w14:paraId="6BE5F664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981" w:type="dxa"/>
          </w:tcPr>
          <w:p w14:paraId="702A4147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452</w:t>
            </w:r>
          </w:p>
        </w:tc>
      </w:tr>
      <w:tr w:rsidR="00383659" w14:paraId="1A46B2B2" w14:textId="77777777" w:rsidTr="00351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34B86452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20ED5F94" w14:textId="77777777" w:rsidR="00383659" w:rsidRPr="00A96F87" w:rsidRDefault="00383659" w:rsidP="00351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66" w:type="dxa"/>
          </w:tcPr>
          <w:p w14:paraId="4D7876AC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7" w:type="dxa"/>
          </w:tcPr>
          <w:p w14:paraId="216D9062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981" w:type="dxa"/>
          </w:tcPr>
          <w:p w14:paraId="0348C8A9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122</w:t>
            </w:r>
          </w:p>
        </w:tc>
      </w:tr>
      <w:tr w:rsidR="00383659" w14:paraId="0D3BADF7" w14:textId="77777777" w:rsidTr="00351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25420C18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71D6AC63" w14:textId="77777777" w:rsidR="00383659" w:rsidRPr="00A96F87" w:rsidRDefault="00383659" w:rsidP="00351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Family history of Schizophrenia</w:t>
            </w:r>
          </w:p>
        </w:tc>
        <w:tc>
          <w:tcPr>
            <w:tcW w:w="666" w:type="dxa"/>
          </w:tcPr>
          <w:p w14:paraId="53A05098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dxa"/>
          </w:tcPr>
          <w:p w14:paraId="4840B029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981" w:type="dxa"/>
          </w:tcPr>
          <w:p w14:paraId="74B2DFAC" w14:textId="77777777" w:rsidR="00383659" w:rsidRPr="00A96F87" w:rsidRDefault="00383659" w:rsidP="003518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031</w:t>
            </w:r>
          </w:p>
        </w:tc>
      </w:tr>
      <w:tr w:rsidR="00383659" w14:paraId="77670401" w14:textId="77777777" w:rsidTr="00351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vMerge/>
          </w:tcPr>
          <w:p w14:paraId="458DA689" w14:textId="77777777" w:rsidR="00383659" w:rsidRDefault="00383659" w:rsidP="00351890">
            <w:pPr>
              <w:rPr>
                <w:b/>
                <w:bCs/>
              </w:rPr>
            </w:pPr>
          </w:p>
        </w:tc>
        <w:tc>
          <w:tcPr>
            <w:tcW w:w="5185" w:type="dxa"/>
          </w:tcPr>
          <w:p w14:paraId="663AAC62" w14:textId="77777777" w:rsidR="00383659" w:rsidRPr="00A96F87" w:rsidRDefault="00383659" w:rsidP="00351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A</w:t>
            </w:r>
          </w:p>
        </w:tc>
        <w:tc>
          <w:tcPr>
            <w:tcW w:w="666" w:type="dxa"/>
          </w:tcPr>
          <w:p w14:paraId="73F42AE7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7" w:type="dxa"/>
          </w:tcPr>
          <w:p w14:paraId="791ED10E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981" w:type="dxa"/>
          </w:tcPr>
          <w:p w14:paraId="2E471114" w14:textId="77777777" w:rsidR="00383659" w:rsidRPr="00A96F87" w:rsidRDefault="00383659" w:rsidP="003518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6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078</w:t>
            </w:r>
          </w:p>
        </w:tc>
      </w:tr>
    </w:tbl>
    <w:p w14:paraId="066858BE" w14:textId="09ACF7E4" w:rsidR="00383659" w:rsidRPr="00FE42B2" w:rsidRDefault="003836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2ADD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D12ADD">
        <w:rPr>
          <w:rFonts w:ascii="Times New Roman" w:hAnsi="Times New Roman" w:cs="Times New Roman"/>
          <w:sz w:val="24"/>
          <w:szCs w:val="24"/>
        </w:rPr>
        <w:t>BIC, Bayesian Information Criterion; HPC, Hippocampus; PTA, Post-Traumatic Amnesia; SS, Sum of Squares; RSS, Residual Sum of Squares</w:t>
      </w:r>
    </w:p>
    <w:sectPr w:rsidR="00383659" w:rsidRPr="00FE42B2" w:rsidSect="0038365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62CF2" w14:textId="77777777" w:rsidR="00B6295A" w:rsidRDefault="00B6295A">
      <w:pPr>
        <w:spacing w:after="0" w:line="240" w:lineRule="auto"/>
      </w:pPr>
      <w:r>
        <w:separator/>
      </w:r>
    </w:p>
  </w:endnote>
  <w:endnote w:type="continuationSeparator" w:id="0">
    <w:p w14:paraId="03F728E3" w14:textId="77777777" w:rsidR="00B6295A" w:rsidRDefault="00B62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246799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5E75" w14:textId="77777777" w:rsidR="001D7203" w:rsidRPr="00403C63" w:rsidRDefault="00037F7E">
        <w:pPr>
          <w:pStyle w:val="Footer"/>
          <w:jc w:val="center"/>
          <w:rPr>
            <w:rFonts w:ascii="Times New Roman" w:hAnsi="Times New Roman" w:cs="Times New Roman"/>
          </w:rPr>
        </w:pPr>
        <w:r w:rsidRPr="00403C63">
          <w:rPr>
            <w:rFonts w:ascii="Times New Roman" w:hAnsi="Times New Roman" w:cs="Times New Roman"/>
          </w:rPr>
          <w:fldChar w:fldCharType="begin"/>
        </w:r>
        <w:r w:rsidRPr="00403C63">
          <w:rPr>
            <w:rFonts w:ascii="Times New Roman" w:hAnsi="Times New Roman" w:cs="Times New Roman"/>
          </w:rPr>
          <w:instrText xml:space="preserve"> PAGE   \* MERGEFORMAT </w:instrText>
        </w:r>
        <w:r w:rsidRPr="00403C6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0</w:t>
        </w:r>
        <w:r w:rsidRPr="00403C6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BF78FB" w14:textId="77777777" w:rsidR="001D7203" w:rsidRDefault="00B629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C4546" w14:textId="77777777" w:rsidR="00B6295A" w:rsidRDefault="00B6295A">
      <w:pPr>
        <w:spacing w:after="0" w:line="240" w:lineRule="auto"/>
      </w:pPr>
      <w:r>
        <w:separator/>
      </w:r>
    </w:p>
  </w:footnote>
  <w:footnote w:type="continuationSeparator" w:id="0">
    <w:p w14:paraId="16CEF0BE" w14:textId="77777777" w:rsidR="00B6295A" w:rsidRDefault="00B62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2B2"/>
    <w:rsid w:val="00037F7E"/>
    <w:rsid w:val="00264F78"/>
    <w:rsid w:val="00383659"/>
    <w:rsid w:val="005A3B2E"/>
    <w:rsid w:val="00754351"/>
    <w:rsid w:val="008157E8"/>
    <w:rsid w:val="00B6295A"/>
    <w:rsid w:val="00DE2C02"/>
    <w:rsid w:val="00FE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B05B"/>
  <w15:chartTrackingRefBased/>
  <w15:docId w15:val="{BD2DEA3E-A46C-498D-A198-8A0C416A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4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2B2"/>
  </w:style>
  <w:style w:type="table" w:styleId="PlainTable5">
    <w:name w:val="Plain Table 5"/>
    <w:basedOn w:val="TableNormal"/>
    <w:uiPriority w:val="45"/>
    <w:rsid w:val="00FE42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53C1D-E0AF-49DB-ABC4-EA17671BE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ay</dc:creator>
  <cp:keywords/>
  <dc:description/>
  <cp:lastModifiedBy>Catriona Byres</cp:lastModifiedBy>
  <cp:revision>3</cp:revision>
  <dcterms:created xsi:type="dcterms:W3CDTF">2021-02-15T16:24:00Z</dcterms:created>
  <dcterms:modified xsi:type="dcterms:W3CDTF">2021-02-15T16:25:00Z</dcterms:modified>
</cp:coreProperties>
</file>